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svg="http://schemas.microsoft.com/office/drawing/2016/SVG/main" mc:Ignorable="w14 w15 w16se w16cid w16 w16cex w16sdtdh wp14">
  <w:body>
    <w:p w:rsidR="00E36D7B" w:rsidRDefault="001000B4" w14:paraId="44E7788F" w14:textId="7687688A">
      <w:pPr>
        <w:rPr>
          <w:lang w:val="en-US"/>
        </w:rPr>
      </w:pPr>
      <w:r>
        <w:rPr>
          <w:noProof/>
        </w:rPr>
        <w:drawing>
          <wp:inline distT="0" distB="0" distL="0" distR="0" wp14:anchorId="43C2663A" wp14:editId="245EA4A7">
            <wp:extent cx="6120130" cy="3256280"/>
            <wp:effectExtent l="0" t="0" r="0" b="127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25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00B4" w:rsidRDefault="001000B4" w14:paraId="5C7D7F53" w14:textId="77777777">
      <w:pPr>
        <w:rPr>
          <w:lang w:val="en-US"/>
        </w:rPr>
      </w:pPr>
    </w:p>
    <w:p w:rsidRPr="000E69E5" w:rsidR="008E4067" w:rsidRDefault="000E69E5" w14:paraId="160DED3D" w14:textId="78B360CC">
      <w:pPr>
        <w:rPr>
          <w:lang w:val="en-US"/>
        </w:rPr>
      </w:pPr>
      <w:r w:rsidRPr="6D79ED67" w:rsidR="000E69E5">
        <w:rPr>
          <w:lang w:val="en-US"/>
        </w:rPr>
        <w:t xml:space="preserve">Supplementary </w:t>
      </w:r>
      <w:r w:rsidRPr="6D79ED67" w:rsidR="6D9ACF4F">
        <w:rPr>
          <w:lang w:val="en-US"/>
        </w:rPr>
        <w:t>F</w:t>
      </w:r>
      <w:r w:rsidRPr="6D79ED67" w:rsidR="000E69E5">
        <w:rPr>
          <w:lang w:val="en-US"/>
        </w:rPr>
        <w:t xml:space="preserve">igure </w:t>
      </w:r>
      <w:r w:rsidRPr="6D79ED67" w:rsidR="61A1E643">
        <w:rPr>
          <w:lang w:val="en-US"/>
        </w:rPr>
        <w:t>3</w:t>
      </w:r>
      <w:r w:rsidRPr="6D79ED67" w:rsidR="000E69E5">
        <w:rPr>
          <w:lang w:val="en-US"/>
        </w:rPr>
        <w:t>. Processing of t</w:t>
      </w:r>
      <w:r w:rsidRPr="6D79ED67" w:rsidR="000E69E5">
        <w:rPr>
          <w:lang w:val="en-US"/>
        </w:rPr>
        <w:t xml:space="preserve">raining data. A) Sequences </w:t>
      </w:r>
      <w:r w:rsidRPr="6D79ED67" w:rsidR="000E69E5">
        <w:rPr>
          <w:lang w:val="en-US"/>
        </w:rPr>
        <w:t>containing</w:t>
      </w:r>
      <w:r w:rsidRPr="6D79ED67" w:rsidR="000E69E5">
        <w:rPr>
          <w:lang w:val="en-US"/>
        </w:rPr>
        <w:t xml:space="preserve"> </w:t>
      </w:r>
      <w:r w:rsidRPr="6D79ED67" w:rsidR="00FF1B29">
        <w:rPr>
          <w:lang w:val="en-US"/>
        </w:rPr>
        <w:t>InterPro families</w:t>
      </w:r>
      <w:r w:rsidRPr="6D79ED67" w:rsidR="000E69E5">
        <w:rPr>
          <w:lang w:val="en-US"/>
        </w:rPr>
        <w:t xml:space="preserve"> IPR010963, IPR011287, IPR010125 or IPR010941 </w:t>
      </w:r>
      <w:r w:rsidRPr="6D79ED67" w:rsidR="000E69E5">
        <w:rPr>
          <w:lang w:val="en-US"/>
        </w:rPr>
        <w:t>i.e.</w:t>
      </w:r>
      <w:r w:rsidRPr="6D79ED67" w:rsidR="00394117">
        <w:rPr>
          <w:lang w:val="en-US"/>
        </w:rPr>
        <w:t xml:space="preserve"> sequences </w:t>
      </w:r>
      <w:r w:rsidRPr="6D79ED67" w:rsidR="00394117">
        <w:rPr>
          <w:lang w:val="en-US"/>
        </w:rPr>
        <w:t>containing</w:t>
      </w:r>
      <w:r w:rsidRPr="6D79ED67" w:rsidR="000E69E5">
        <w:rPr>
          <w:lang w:val="en-US"/>
        </w:rPr>
        <w:t xml:space="preserve"> PHA synthase class I, class II, class </w:t>
      </w:r>
      <w:r w:rsidRPr="6D79ED67" w:rsidR="000E69E5">
        <w:rPr>
          <w:lang w:val="en-US"/>
        </w:rPr>
        <w:t>III</w:t>
      </w:r>
      <w:r w:rsidRPr="6D79ED67" w:rsidR="000E69E5">
        <w:rPr>
          <w:lang w:val="en-US"/>
        </w:rPr>
        <w:t xml:space="preserve"> or N-terminal domains were downloaded from </w:t>
      </w:r>
      <w:r w:rsidRPr="6D79ED67" w:rsidR="000E69E5">
        <w:rPr>
          <w:lang w:val="en-US"/>
        </w:rPr>
        <w:t>Uniprot</w:t>
      </w:r>
      <w:r w:rsidRPr="6D79ED67" w:rsidR="000E69E5">
        <w:rPr>
          <w:lang w:val="en-US"/>
        </w:rPr>
        <w:t xml:space="preserve">. In addition, sequences with lipase in their name were downloaded from </w:t>
      </w:r>
      <w:r w:rsidRPr="6D79ED67" w:rsidR="000E69E5">
        <w:rPr>
          <w:lang w:val="en-US"/>
        </w:rPr>
        <w:t>Uniprot</w:t>
      </w:r>
      <w:r w:rsidRPr="6D79ED67" w:rsidR="000E69E5">
        <w:rPr>
          <w:lang w:val="en-US"/>
        </w:rPr>
        <w:t xml:space="preserve">. </w:t>
      </w:r>
      <w:r w:rsidRPr="6D79ED67" w:rsidR="00394117">
        <w:rPr>
          <w:lang w:val="en-US"/>
        </w:rPr>
        <w:t xml:space="preserve">B) Sequences of IPR010963 and IPR011287 were assigned </w:t>
      </w:r>
      <w:r w:rsidRPr="6D79ED67" w:rsidR="00B57D4F">
        <w:rPr>
          <w:lang w:val="en-US"/>
        </w:rPr>
        <w:t xml:space="preserve">to </w:t>
      </w:r>
      <w:r w:rsidRPr="6D79ED67" w:rsidR="00394117">
        <w:rPr>
          <w:lang w:val="en-US"/>
        </w:rPr>
        <w:t xml:space="preserve">class I and </w:t>
      </w:r>
      <w:r w:rsidRPr="6D79ED67" w:rsidR="00394117">
        <w:rPr>
          <w:lang w:val="en-US"/>
        </w:rPr>
        <w:t>class II</w:t>
      </w:r>
      <w:r w:rsidRPr="6D79ED67" w:rsidR="00394117">
        <w:rPr>
          <w:lang w:val="en-US"/>
        </w:rPr>
        <w:t xml:space="preserve"> respectively. C) Sequences of IPR010125 were assigned to class III </w:t>
      </w:r>
      <w:r w:rsidRPr="6D79ED67" w:rsidR="00B57D4F">
        <w:rPr>
          <w:lang w:val="en-US"/>
        </w:rPr>
        <w:t>or</w:t>
      </w:r>
      <w:r w:rsidRPr="6D79ED67" w:rsidR="00394117">
        <w:rPr>
          <w:lang w:val="en-US"/>
        </w:rPr>
        <w:t xml:space="preserve"> class IV </w:t>
      </w:r>
      <w:r w:rsidRPr="6D79ED67" w:rsidR="00B57D4F">
        <w:rPr>
          <w:lang w:val="en-US"/>
        </w:rPr>
        <w:t>b</w:t>
      </w:r>
      <w:r w:rsidRPr="6D79ED67" w:rsidR="00394117">
        <w:rPr>
          <w:lang w:val="en-US"/>
        </w:rPr>
        <w:t>ased on</w:t>
      </w:r>
      <w:r w:rsidRPr="6D79ED67" w:rsidR="00B808AC">
        <w:rPr>
          <w:lang w:val="en-US"/>
        </w:rPr>
        <w:t xml:space="preserve"> multiple sequence alignment</w:t>
      </w:r>
      <w:r w:rsidRPr="6D79ED67" w:rsidR="00394117">
        <w:rPr>
          <w:lang w:val="en-US"/>
        </w:rPr>
        <w:t xml:space="preserve"> </w:t>
      </w:r>
      <w:r w:rsidRPr="6D79ED67" w:rsidR="00B808AC">
        <w:rPr>
          <w:lang w:val="en-US"/>
        </w:rPr>
        <w:t>(</w:t>
      </w:r>
      <w:r w:rsidRPr="6D79ED67" w:rsidR="00B57D4F">
        <w:rPr>
          <w:lang w:val="en-US"/>
        </w:rPr>
        <w:t>MSA</w:t>
      </w:r>
      <w:r w:rsidRPr="6D79ED67" w:rsidR="00B808AC">
        <w:rPr>
          <w:lang w:val="en-US"/>
        </w:rPr>
        <w:t>)</w:t>
      </w:r>
      <w:r w:rsidRPr="6D79ED67" w:rsidR="00B57D4F">
        <w:rPr>
          <w:lang w:val="en-US"/>
        </w:rPr>
        <w:t xml:space="preserve"> and phylogenetic tree. </w:t>
      </w:r>
      <w:r w:rsidRPr="6D79ED67" w:rsidR="00B808AC">
        <w:rPr>
          <w:lang w:val="en-US"/>
        </w:rPr>
        <w:t xml:space="preserve">MSA was made using </w:t>
      </w:r>
      <w:r w:rsidRPr="6D79ED67" w:rsidR="00B808AC">
        <w:rPr>
          <w:lang w:val="en-US"/>
        </w:rPr>
        <w:t>ClustalW</w:t>
      </w:r>
      <w:r w:rsidRPr="6D79ED67" w:rsidR="00B808AC">
        <w:rPr>
          <w:lang w:val="en-US"/>
        </w:rPr>
        <w:t xml:space="preserve"> 2.1</w:t>
      </w:r>
      <w:r w:rsidRPr="6D79ED67" w:rsidR="007F3B52">
        <w:rPr>
          <w:lang w:val="en-US"/>
        </w:rPr>
        <w:t xml:space="preserve"> </w:t>
      </w:r>
      <w:r w:rsidRPr="6D79ED67" w:rsidR="00FE0E00">
        <w:rPr>
          <w:lang w:val="en-US"/>
        </w:rPr>
        <w:t>and D3</w:t>
      </w:r>
      <w:r w:rsidRPr="6D79ED67" w:rsidR="00AA177A">
        <w:rPr>
          <w:lang w:val="en-US"/>
        </w:rPr>
        <w:t xml:space="preserve"> </w:t>
      </w:r>
      <w:r w:rsidRPr="6D79ED67" w:rsidR="00AA177A">
        <w:rPr>
          <w:lang w:val="en-US"/>
        </w:rPr>
        <w:t>javascript</w:t>
      </w:r>
      <w:r w:rsidRPr="6D79ED67" w:rsidR="00AA177A">
        <w:rPr>
          <w:lang w:val="en-US"/>
        </w:rPr>
        <w:t xml:space="preserve"> library was used to </w:t>
      </w:r>
      <w:r w:rsidRPr="6D79ED67" w:rsidR="000C3107">
        <w:rPr>
          <w:lang w:val="en-US"/>
        </w:rPr>
        <w:t>generate a phylogenetic tree from the MSA. Known class IV PHA synthase sequences</w:t>
      </w:r>
      <w:r w:rsidRPr="6D79ED67" w:rsidR="006C1846">
        <w:rPr>
          <w:lang w:val="en-US"/>
        </w:rPr>
        <w:t xml:space="preserve"> (Q8GI81 and Q9ZF92</w:t>
      </w:r>
      <w:r w:rsidRPr="6D79ED67" w:rsidR="004C47BB">
        <w:rPr>
          <w:lang w:val="en-US"/>
        </w:rPr>
        <w:t xml:space="preserve">, </w:t>
      </w:r>
      <w:r w:rsidRPr="6D79ED67" w:rsidR="004C47BB">
        <w:rPr>
          <w:lang w:val="en-US"/>
        </w:rPr>
        <w:t>Uniprot</w:t>
      </w:r>
      <w:r w:rsidRPr="6D79ED67" w:rsidR="004C47BB">
        <w:rPr>
          <w:lang w:val="en-US"/>
        </w:rPr>
        <w:t>)</w:t>
      </w:r>
      <w:r w:rsidRPr="6D79ED67" w:rsidR="00C1578A">
        <w:rPr>
          <w:lang w:val="en-US"/>
        </w:rPr>
        <w:t xml:space="preserve"> belonged to one </w:t>
      </w:r>
      <w:r w:rsidRPr="6D79ED67" w:rsidR="003A358B">
        <w:rPr>
          <w:lang w:val="en-US"/>
        </w:rPr>
        <w:t xml:space="preserve">cluster of sequences in the phylogenetic tree. Sequences in this cluster were assigned to class IV and the rest of the sequences in </w:t>
      </w:r>
      <w:r w:rsidRPr="6D79ED67" w:rsidR="00AE0C87">
        <w:rPr>
          <w:lang w:val="en-US"/>
        </w:rPr>
        <w:t>IPR010125 to class III.</w:t>
      </w:r>
      <w:r w:rsidRPr="6D79ED67" w:rsidR="00193CB2">
        <w:rPr>
          <w:lang w:val="en-US"/>
        </w:rPr>
        <w:t xml:space="preserve"> D)</w:t>
      </w:r>
      <w:r w:rsidRPr="6D79ED67" w:rsidR="00657DD6">
        <w:rPr>
          <w:lang w:val="en-US"/>
        </w:rPr>
        <w:t xml:space="preserve"> Sequences belonging to IPR</w:t>
      </w:r>
      <w:r w:rsidRPr="6D79ED67" w:rsidR="005C3704">
        <w:rPr>
          <w:lang w:val="en-US"/>
        </w:rPr>
        <w:t xml:space="preserve">010941 were assigned to </w:t>
      </w:r>
      <w:r w:rsidRPr="6D79ED67" w:rsidR="007A2B40">
        <w:rPr>
          <w:lang w:val="en-US"/>
        </w:rPr>
        <w:t>classes I-IV</w:t>
      </w:r>
      <w:r w:rsidRPr="6D79ED67" w:rsidR="0075199B">
        <w:rPr>
          <w:lang w:val="en-US"/>
        </w:rPr>
        <w:t xml:space="preserve">. </w:t>
      </w:r>
      <w:r w:rsidRPr="6D79ED67" w:rsidR="00B33B20">
        <w:rPr>
          <w:lang w:val="en-US"/>
        </w:rPr>
        <w:t>B</w:t>
      </w:r>
      <w:r w:rsidRPr="6D79ED67" w:rsidR="4C91DB26">
        <w:rPr>
          <w:lang w:val="en-US"/>
        </w:rPr>
        <w:t>LAST</w:t>
      </w:r>
      <w:r w:rsidRPr="6D79ED67" w:rsidR="00B33B20">
        <w:rPr>
          <w:lang w:val="en-US"/>
        </w:rPr>
        <w:t xml:space="preserve"> was run</w:t>
      </w:r>
      <w:r w:rsidRPr="6D79ED67" w:rsidR="002C6239">
        <w:rPr>
          <w:lang w:val="en-US"/>
        </w:rPr>
        <w:t xml:space="preserve"> for the sequences</w:t>
      </w:r>
      <w:r w:rsidRPr="6D79ED67" w:rsidR="00B33B20">
        <w:rPr>
          <w:lang w:val="en-US"/>
        </w:rPr>
        <w:t xml:space="preserve"> against</w:t>
      </w:r>
      <w:r w:rsidRPr="6D79ED67" w:rsidR="002C6239">
        <w:rPr>
          <w:lang w:val="en-US"/>
        </w:rPr>
        <w:t xml:space="preserve"> sequences belonging </w:t>
      </w:r>
      <w:r w:rsidRPr="6D79ED67" w:rsidR="00540B50">
        <w:rPr>
          <w:lang w:val="en-US"/>
        </w:rPr>
        <w:t xml:space="preserve">to </w:t>
      </w:r>
      <w:r w:rsidRPr="6D79ED67" w:rsidR="00481692">
        <w:rPr>
          <w:lang w:val="en-US"/>
        </w:rPr>
        <w:t>IPR010963, IPR011287</w:t>
      </w:r>
      <w:r w:rsidRPr="6D79ED67" w:rsidR="00481692">
        <w:rPr>
          <w:lang w:val="en-US"/>
        </w:rPr>
        <w:t xml:space="preserve"> or</w:t>
      </w:r>
      <w:r w:rsidRPr="6D79ED67" w:rsidR="00481692">
        <w:rPr>
          <w:lang w:val="en-US"/>
        </w:rPr>
        <w:t xml:space="preserve"> IPR010125</w:t>
      </w:r>
      <w:r w:rsidRPr="6D79ED67" w:rsidR="00022044">
        <w:rPr>
          <w:lang w:val="en-US"/>
        </w:rPr>
        <w:t xml:space="preserve">. The </w:t>
      </w:r>
      <w:r w:rsidRPr="6D79ED67" w:rsidR="00304451">
        <w:rPr>
          <w:lang w:val="en-US"/>
        </w:rPr>
        <w:t>query sequence was a</w:t>
      </w:r>
      <w:r w:rsidRPr="6D79ED67" w:rsidR="005309BE">
        <w:rPr>
          <w:lang w:val="en-US"/>
        </w:rPr>
        <w:t>ss</w:t>
      </w:r>
      <w:r w:rsidRPr="6D79ED67" w:rsidR="00304451">
        <w:rPr>
          <w:lang w:val="en-US"/>
        </w:rPr>
        <w:t>igned to the same class as the hit with lowest e-value.</w:t>
      </w:r>
      <w:r w:rsidRPr="6D79ED67" w:rsidR="00DA730E">
        <w:rPr>
          <w:lang w:val="en-US"/>
        </w:rPr>
        <w:t xml:space="preserve"> </w:t>
      </w:r>
      <w:r w:rsidRPr="6D79ED67" w:rsidR="00481692">
        <w:rPr>
          <w:lang w:val="en-US"/>
        </w:rPr>
        <w:t xml:space="preserve"> </w:t>
      </w:r>
      <w:r w:rsidRPr="6D79ED67" w:rsidR="00193CB2">
        <w:rPr>
          <w:lang w:val="en-US"/>
        </w:rPr>
        <w:t>E</w:t>
      </w:r>
      <w:r w:rsidRPr="6D79ED67" w:rsidR="00AE0C87">
        <w:rPr>
          <w:lang w:val="en-US"/>
        </w:rPr>
        <w:t xml:space="preserve">) </w:t>
      </w:r>
      <w:r w:rsidRPr="6D79ED67" w:rsidR="00871BD7">
        <w:rPr>
          <w:lang w:val="en-US"/>
        </w:rPr>
        <w:t xml:space="preserve">BLAST was run for all lipase sequences downloaded from </w:t>
      </w:r>
      <w:r w:rsidRPr="6D79ED67" w:rsidR="00871BD7">
        <w:rPr>
          <w:lang w:val="en-US"/>
        </w:rPr>
        <w:t>Uniprot</w:t>
      </w:r>
      <w:r w:rsidRPr="6D79ED67" w:rsidR="001E3A26">
        <w:rPr>
          <w:lang w:val="en-US"/>
        </w:rPr>
        <w:t xml:space="preserve"> against PHA synthase sequences in</w:t>
      </w:r>
      <w:r w:rsidRPr="6D79ED67" w:rsidR="00C22D44">
        <w:rPr>
          <w:lang w:val="en-US"/>
        </w:rPr>
        <w:t xml:space="preserve"> </w:t>
      </w:r>
      <w:r w:rsidRPr="6D79ED67" w:rsidR="001E3A26">
        <w:rPr>
          <w:lang w:val="en-US"/>
        </w:rPr>
        <w:t xml:space="preserve">IPR010963, IPR011287 or IPR010125. </w:t>
      </w:r>
      <w:r w:rsidRPr="6D79ED67" w:rsidR="006E3E94">
        <w:rPr>
          <w:lang w:val="en-US"/>
        </w:rPr>
        <w:t>5000 lipase sequences</w:t>
      </w:r>
      <w:r w:rsidRPr="6D79ED67" w:rsidR="001B24F0">
        <w:rPr>
          <w:lang w:val="en-US"/>
        </w:rPr>
        <w:t xml:space="preserve"> wit</w:t>
      </w:r>
      <w:r w:rsidRPr="6D79ED67" w:rsidR="00B67A05">
        <w:rPr>
          <w:lang w:val="en-US"/>
        </w:rPr>
        <w:t>h</w:t>
      </w:r>
      <w:r w:rsidRPr="6D79ED67" w:rsidR="001B24F0">
        <w:rPr>
          <w:lang w:val="en-US"/>
        </w:rPr>
        <w:t xml:space="preserve"> lowest e-</w:t>
      </w:r>
      <w:r w:rsidRPr="6D79ED67" w:rsidR="00B67A05">
        <w:rPr>
          <w:lang w:val="en-US"/>
        </w:rPr>
        <w:t>value</w:t>
      </w:r>
      <w:r w:rsidRPr="6D79ED67" w:rsidR="00C151C7">
        <w:rPr>
          <w:lang w:val="en-US"/>
        </w:rPr>
        <w:t xml:space="preserve"> </w:t>
      </w:r>
      <w:r w:rsidRPr="6D79ED67" w:rsidR="00B67A05">
        <w:rPr>
          <w:lang w:val="en-US"/>
        </w:rPr>
        <w:t>w</w:t>
      </w:r>
      <w:r w:rsidRPr="6D79ED67" w:rsidR="00EC3676">
        <w:rPr>
          <w:lang w:val="en-US"/>
        </w:rPr>
        <w:t>ere</w:t>
      </w:r>
      <w:r w:rsidRPr="6D79ED67" w:rsidR="00B67A05">
        <w:rPr>
          <w:lang w:val="en-US"/>
        </w:rPr>
        <w:t xml:space="preserve"> selected to the dataset. </w:t>
      </w:r>
      <w:r w:rsidRPr="6D79ED67" w:rsidR="00193CB2">
        <w:rPr>
          <w:lang w:val="en-US"/>
        </w:rPr>
        <w:t>F)</w:t>
      </w:r>
      <w:r w:rsidRPr="6D79ED67" w:rsidR="001A55C3">
        <w:rPr>
          <w:lang w:val="en-US"/>
        </w:rPr>
        <w:t xml:space="preserve"> 32 sequences with </w:t>
      </w:r>
      <w:r w:rsidRPr="6D79ED67" w:rsidR="00F73250">
        <w:rPr>
          <w:lang w:val="en-US"/>
        </w:rPr>
        <w:t>known good mutations</w:t>
      </w:r>
      <w:r w:rsidRPr="6D79ED67" w:rsidR="0071214E">
        <w:rPr>
          <w:lang w:val="en-US"/>
        </w:rPr>
        <w:t xml:space="preserve"> (</w:t>
      </w:r>
      <w:r w:rsidRPr="6D79ED67" w:rsidR="11FA681F">
        <w:rPr>
          <w:lang w:val="en-US"/>
        </w:rPr>
        <w:t>S</w:t>
      </w:r>
      <w:r w:rsidRPr="6D79ED67" w:rsidR="0071214E">
        <w:rPr>
          <w:lang w:val="en-US"/>
        </w:rPr>
        <w:t xml:space="preserve">upplementary </w:t>
      </w:r>
      <w:r w:rsidRPr="6D79ED67" w:rsidR="5800E820">
        <w:rPr>
          <w:lang w:val="en-US"/>
        </w:rPr>
        <w:t>T</w:t>
      </w:r>
      <w:r w:rsidRPr="6D79ED67" w:rsidR="0071214E">
        <w:rPr>
          <w:lang w:val="en-US"/>
        </w:rPr>
        <w:t>a</w:t>
      </w:r>
      <w:r w:rsidRPr="6D79ED67" w:rsidR="00C151C7">
        <w:rPr>
          <w:lang w:val="en-US"/>
        </w:rPr>
        <w:t>ble</w:t>
      </w:r>
      <w:r w:rsidRPr="6D79ED67" w:rsidR="42A444CE">
        <w:rPr>
          <w:lang w:val="en-US"/>
        </w:rPr>
        <w:t xml:space="preserve"> 1</w:t>
      </w:r>
      <w:r w:rsidRPr="6D79ED67" w:rsidR="00C151C7">
        <w:rPr>
          <w:lang w:val="en-US"/>
        </w:rPr>
        <w:t>)</w:t>
      </w:r>
      <w:r w:rsidRPr="6D79ED67" w:rsidR="00F73250">
        <w:rPr>
          <w:lang w:val="en-US"/>
        </w:rPr>
        <w:t xml:space="preserve"> were added to classes I and II. </w:t>
      </w:r>
      <w:r w:rsidRPr="6D79ED67" w:rsidR="00070253">
        <w:rPr>
          <w:lang w:val="en-US"/>
        </w:rPr>
        <w:t xml:space="preserve">G) The dataset was divided </w:t>
      </w:r>
      <w:r w:rsidRPr="6D79ED67" w:rsidR="00070253">
        <w:rPr>
          <w:lang w:val="en-US"/>
        </w:rPr>
        <w:t>to</w:t>
      </w:r>
      <w:r w:rsidRPr="6D79ED67" w:rsidR="00070253">
        <w:rPr>
          <w:lang w:val="en-US"/>
        </w:rPr>
        <w:t xml:space="preserve"> training and testing data</w:t>
      </w:r>
      <w:r w:rsidRPr="6D79ED67" w:rsidR="00581D6A">
        <w:rPr>
          <w:lang w:val="en-US"/>
        </w:rPr>
        <w:t xml:space="preserve"> based on clustering sequenc</w:t>
      </w:r>
      <w:r w:rsidRPr="6D79ED67" w:rsidR="009D5E13">
        <w:rPr>
          <w:lang w:val="en-US"/>
        </w:rPr>
        <w:t>es</w:t>
      </w:r>
      <w:r w:rsidRPr="6D79ED67" w:rsidR="00581D6A">
        <w:rPr>
          <w:lang w:val="en-US"/>
        </w:rPr>
        <w:t xml:space="preserve"> with CD-hit.</w:t>
      </w:r>
      <w:r w:rsidRPr="6D79ED67" w:rsidR="00FF3ED9">
        <w:rPr>
          <w:lang w:val="en-US"/>
        </w:rPr>
        <w:t xml:space="preserve"> Sequences of each class (cla</w:t>
      </w:r>
      <w:r w:rsidRPr="6D79ED67" w:rsidR="0093070E">
        <w:rPr>
          <w:lang w:val="en-US"/>
        </w:rPr>
        <w:t xml:space="preserve">ss I-IV of PHA synthases and lipases) were </w:t>
      </w:r>
      <w:r w:rsidRPr="6D79ED67" w:rsidR="0093070E">
        <w:rPr>
          <w:lang w:val="en-US"/>
        </w:rPr>
        <w:t>clustered</w:t>
      </w:r>
      <w:r w:rsidRPr="6D79ED67" w:rsidR="0093070E">
        <w:rPr>
          <w:lang w:val="en-US"/>
        </w:rPr>
        <w:t xml:space="preserve"> and one cluster of each class was selected </w:t>
      </w:r>
      <w:r w:rsidRPr="6D79ED67" w:rsidR="00442509">
        <w:rPr>
          <w:lang w:val="en-US"/>
        </w:rPr>
        <w:t xml:space="preserve">as testing data. The rest of the sequences were </w:t>
      </w:r>
      <w:r w:rsidRPr="6D79ED67" w:rsidR="009D5E13">
        <w:rPr>
          <w:lang w:val="en-US"/>
        </w:rPr>
        <w:t>used as training data.</w:t>
      </w:r>
    </w:p>
    <w:sectPr w:rsidRPr="000E69E5" w:rsidR="008E4067">
      <w:pgSz w:w="11906" w:h="16838" w:orient="portrait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9E5"/>
    <w:rsid w:val="00022044"/>
    <w:rsid w:val="00070253"/>
    <w:rsid w:val="000B785B"/>
    <w:rsid w:val="000C3107"/>
    <w:rsid w:val="000E69E5"/>
    <w:rsid w:val="001000B4"/>
    <w:rsid w:val="00193CB2"/>
    <w:rsid w:val="001A55C3"/>
    <w:rsid w:val="001B24F0"/>
    <w:rsid w:val="001E3A26"/>
    <w:rsid w:val="001E6509"/>
    <w:rsid w:val="002C5FD8"/>
    <w:rsid w:val="002C6239"/>
    <w:rsid w:val="002E5B5D"/>
    <w:rsid w:val="00304451"/>
    <w:rsid w:val="00394117"/>
    <w:rsid w:val="003A358B"/>
    <w:rsid w:val="00442509"/>
    <w:rsid w:val="00481692"/>
    <w:rsid w:val="004C47BB"/>
    <w:rsid w:val="00524FCF"/>
    <w:rsid w:val="005309BE"/>
    <w:rsid w:val="00540B50"/>
    <w:rsid w:val="00581D6A"/>
    <w:rsid w:val="005C3704"/>
    <w:rsid w:val="00657DD6"/>
    <w:rsid w:val="006C1846"/>
    <w:rsid w:val="006E3E94"/>
    <w:rsid w:val="0071214E"/>
    <w:rsid w:val="00713444"/>
    <w:rsid w:val="0075199B"/>
    <w:rsid w:val="007A2B40"/>
    <w:rsid w:val="007F3B52"/>
    <w:rsid w:val="00871BD7"/>
    <w:rsid w:val="00891BB9"/>
    <w:rsid w:val="008E4067"/>
    <w:rsid w:val="00907A46"/>
    <w:rsid w:val="0093070E"/>
    <w:rsid w:val="009D5E13"/>
    <w:rsid w:val="00A77FE9"/>
    <w:rsid w:val="00AA177A"/>
    <w:rsid w:val="00AE0C87"/>
    <w:rsid w:val="00AE4D66"/>
    <w:rsid w:val="00B33B20"/>
    <w:rsid w:val="00B57D4F"/>
    <w:rsid w:val="00B67A05"/>
    <w:rsid w:val="00B808AC"/>
    <w:rsid w:val="00C018F9"/>
    <w:rsid w:val="00C151C7"/>
    <w:rsid w:val="00C1578A"/>
    <w:rsid w:val="00C22D44"/>
    <w:rsid w:val="00D63389"/>
    <w:rsid w:val="00D93285"/>
    <w:rsid w:val="00DA730E"/>
    <w:rsid w:val="00E36D7B"/>
    <w:rsid w:val="00EC3676"/>
    <w:rsid w:val="00F73250"/>
    <w:rsid w:val="00FE0E00"/>
    <w:rsid w:val="00FF1B29"/>
    <w:rsid w:val="00FF3ED9"/>
    <w:rsid w:val="11FA681F"/>
    <w:rsid w:val="2BD1BB4D"/>
    <w:rsid w:val="42A444CE"/>
    <w:rsid w:val="498054B5"/>
    <w:rsid w:val="4C91DB26"/>
    <w:rsid w:val="5800E820"/>
    <w:rsid w:val="61A1E643"/>
    <w:rsid w:val="6AD2D015"/>
    <w:rsid w:val="6D79ED67"/>
    <w:rsid w:val="6D9AC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DA415E"/>
  <w15:chartTrackingRefBased/>
  <w15:docId w15:val="{C318B017-42D8-46F4-8DEF-2C3CFA64A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2.svg" Id="rId8" /><Relationship Type="http://schemas.openxmlformats.org/officeDocument/2006/relationships/customXml" Target="../customXml/item3.xml" Id="rId3" /><Relationship Type="http://schemas.openxmlformats.org/officeDocument/2006/relationships/image" Target="media/image1.png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theme" Target="theme/theme1.xml" Id="rId10" /><Relationship Type="http://schemas.openxmlformats.org/officeDocument/2006/relationships/styles" Target="style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e273058-e55f-44d5-b90f-a7bd211104fd">
      <Terms xmlns="http://schemas.microsoft.com/office/infopath/2007/PartnerControls"/>
    </lcf76f155ced4ddcb4097134ff3c332f>
    <TaxCatchAll xmlns="b9c4644f-b87d-45e1-ba85-805c3ecc1a6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ACD102AE79E745B0727A12912966C9" ma:contentTypeVersion="11" ma:contentTypeDescription="Create a new document." ma:contentTypeScope="" ma:versionID="9b92ef9dd0040d769b7dc74a4bd72128">
  <xsd:schema xmlns:xsd="http://www.w3.org/2001/XMLSchema" xmlns:xs="http://www.w3.org/2001/XMLSchema" xmlns:p="http://schemas.microsoft.com/office/2006/metadata/properties" xmlns:ns2="1e273058-e55f-44d5-b90f-a7bd211104fd" xmlns:ns3="b9c4644f-b87d-45e1-ba85-805c3ecc1a60" xmlns:ns4="170c5097-356a-4e6f-9aff-0698cb848c25" targetNamespace="http://schemas.microsoft.com/office/2006/metadata/properties" ma:root="true" ma:fieldsID="e306deb0d059b649b2ab4090445d7e0b" ns2:_="" ns3:_="" ns4:_="">
    <xsd:import namespace="1e273058-e55f-44d5-b90f-a7bd211104fd"/>
    <xsd:import namespace="b9c4644f-b87d-45e1-ba85-805c3ecc1a60"/>
    <xsd:import namespace="170c5097-356a-4e6f-9aff-0698cb848c2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4:SharedWithUsers" minOccurs="0"/>
                <xsd:element ref="ns4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273058-e55f-44d5-b90f-a7bd211104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31220a57-3561-4c6c-81d9-ab175e5725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c4644f-b87d-45e1-ba85-805c3ecc1a60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ab419db2-8397-4ffc-ab33-badc25ba9149}" ma:internalName="TaxCatchAll" ma:showField="CatchAllData" ma:web="170c5097-356a-4e6f-9aff-0698cb848c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0c5097-356a-4e6f-9aff-0698cb848c2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074593F-A0AB-41DC-B376-A6D04B8029F1}">
  <ds:schemaRefs>
    <ds:schemaRef ds:uri="http://schemas.microsoft.com/office/2006/metadata/properties"/>
    <ds:schemaRef ds:uri="http://schemas.microsoft.com/office/infopath/2007/PartnerControls"/>
    <ds:schemaRef ds:uri="1e273058-e55f-44d5-b90f-a7bd211104fd"/>
    <ds:schemaRef ds:uri="b9c4644f-b87d-45e1-ba85-805c3ecc1a60"/>
  </ds:schemaRefs>
</ds:datastoreItem>
</file>

<file path=customXml/itemProps2.xml><?xml version="1.0" encoding="utf-8"?>
<ds:datastoreItem xmlns:ds="http://schemas.openxmlformats.org/officeDocument/2006/customXml" ds:itemID="{F2B9D66E-FCC6-4D4A-A097-1E6712E35ED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D1CE65-BB76-463E-9CDC-268E2A8965EF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enkanen Tuula</dc:creator>
  <keywords/>
  <dc:description/>
  <lastModifiedBy>Tenkanen Tuula</lastModifiedBy>
  <revision>57</revision>
  <dcterms:created xsi:type="dcterms:W3CDTF">2024-04-25T07:16:00.0000000Z</dcterms:created>
  <dcterms:modified xsi:type="dcterms:W3CDTF">2024-10-08T17:25:20.441292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ACD102AE79E745B0727A12912966C9</vt:lpwstr>
  </property>
  <property fmtid="{D5CDD505-2E9C-101B-9397-08002B2CF9AE}" pid="3" name="MediaServiceImageTags">
    <vt:lpwstr/>
  </property>
</Properties>
</file>